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265A2" w14:textId="77777777" w:rsidR="00DC6998" w:rsidRDefault="00354521" w:rsidP="00DC69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6</w:t>
      </w:r>
      <w:r w:rsidR="00DC6998">
        <w:rPr>
          <w:rFonts w:ascii="Times New Roman" w:hAnsi="Times New Roman" w:cs="Times New Roman"/>
          <w:b/>
        </w:rPr>
        <w:t>:</w:t>
      </w:r>
      <w:bookmarkStart w:id="0" w:name="_GoBack"/>
      <w:bookmarkEnd w:id="0"/>
      <w:r w:rsidR="00DC6998">
        <w:rPr>
          <w:rFonts w:ascii="Times New Roman" w:hAnsi="Times New Roman" w:cs="Times New Roman"/>
          <w:b/>
        </w:rPr>
        <w:t xml:space="preserve"> DNA sequences of oligonucleotides used</w:t>
      </w:r>
    </w:p>
    <w:p w14:paraId="2381C51B" w14:textId="77777777" w:rsidR="00DC6998" w:rsidRDefault="00DC6998" w:rsidP="00DC69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</w:t>
      </w:r>
    </w:p>
    <w:tbl>
      <w:tblPr>
        <w:tblStyle w:val="PlainTable21"/>
        <w:tblW w:w="11340" w:type="dxa"/>
        <w:tblLayout w:type="fixed"/>
        <w:tblLook w:val="04A0" w:firstRow="1" w:lastRow="0" w:firstColumn="1" w:lastColumn="0" w:noHBand="0" w:noVBand="1"/>
      </w:tblPr>
      <w:tblGrid>
        <w:gridCol w:w="1620"/>
        <w:gridCol w:w="4500"/>
        <w:gridCol w:w="900"/>
        <w:gridCol w:w="540"/>
        <w:gridCol w:w="1890"/>
        <w:gridCol w:w="1890"/>
      </w:tblGrid>
      <w:tr w:rsidR="00DC6998" w:rsidRPr="00150434" w14:paraId="06BB2997" w14:textId="77777777" w:rsidTr="004176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35AB3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Gene expression primer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B6038" w14:textId="77777777" w:rsidR="00DC6998" w:rsidRPr="00150434" w:rsidRDefault="00DC6998" w:rsidP="00417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DNA sequence (5'&gt;&gt;3'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6F9FD" w14:textId="77777777" w:rsidR="00DC6998" w:rsidRPr="00150434" w:rsidRDefault="00DC6998" w:rsidP="00417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mplicon</w:t>
            </w:r>
            <w:proofErr w:type="spell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siz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16136" w14:textId="77777777" w:rsidR="00DC6998" w:rsidRPr="00150434" w:rsidRDefault="00DC6998" w:rsidP="00417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Description</w:t>
            </w:r>
          </w:p>
        </w:tc>
      </w:tr>
      <w:tr w:rsidR="00DC6998" w:rsidRPr="00150434" w14:paraId="7552E666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373895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A-F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284D8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CACAAGAGTATTGACGTAACAGGTG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2F2EB5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498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11FA03C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uman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ZSCAN5A transcript detection </w:t>
            </w:r>
          </w:p>
        </w:tc>
      </w:tr>
      <w:tr w:rsidR="00DC6998" w:rsidRPr="00150434" w14:paraId="10F0CE6E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85DD7A3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A-R</w:t>
            </w:r>
          </w:p>
        </w:tc>
        <w:tc>
          <w:tcPr>
            <w:tcW w:w="4500" w:type="dxa"/>
            <w:noWrap/>
            <w:vAlign w:val="center"/>
            <w:hideMark/>
          </w:tcPr>
          <w:p w14:paraId="13263001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GCTTGGAATTACACGTAAACCTCTTCTCG</w:t>
            </w:r>
          </w:p>
        </w:tc>
        <w:tc>
          <w:tcPr>
            <w:tcW w:w="900" w:type="dxa"/>
            <w:noWrap/>
            <w:vAlign w:val="center"/>
            <w:hideMark/>
          </w:tcPr>
          <w:p w14:paraId="3B0C5B26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641190E7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1419DA6E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12C03A4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B-F</w:t>
            </w:r>
          </w:p>
        </w:tc>
        <w:tc>
          <w:tcPr>
            <w:tcW w:w="4500" w:type="dxa"/>
            <w:noWrap/>
            <w:vAlign w:val="center"/>
            <w:hideMark/>
          </w:tcPr>
          <w:p w14:paraId="10946E77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AGAGTCCCACAGATCTGGTGAG</w:t>
            </w:r>
          </w:p>
        </w:tc>
        <w:tc>
          <w:tcPr>
            <w:tcW w:w="900" w:type="dxa"/>
            <w:noWrap/>
            <w:vAlign w:val="center"/>
            <w:hideMark/>
          </w:tcPr>
          <w:p w14:paraId="295E9470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388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C715D6D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uman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ZSCAN5B transcript detection </w:t>
            </w:r>
          </w:p>
        </w:tc>
      </w:tr>
      <w:tr w:rsidR="00DC6998" w:rsidRPr="00150434" w14:paraId="4B20BD9C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EDD7628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B-R</w:t>
            </w:r>
          </w:p>
        </w:tc>
        <w:tc>
          <w:tcPr>
            <w:tcW w:w="4500" w:type="dxa"/>
            <w:noWrap/>
            <w:vAlign w:val="center"/>
            <w:hideMark/>
          </w:tcPr>
          <w:p w14:paraId="510AA39A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GCTTAGCTGGGAAAAATACTTAAATGATTTATTG</w:t>
            </w:r>
          </w:p>
        </w:tc>
        <w:tc>
          <w:tcPr>
            <w:tcW w:w="900" w:type="dxa"/>
            <w:noWrap/>
            <w:vAlign w:val="center"/>
            <w:hideMark/>
          </w:tcPr>
          <w:p w14:paraId="20331C9F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63DDB2C9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664FA3D0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216D56D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C-F</w:t>
            </w:r>
          </w:p>
        </w:tc>
        <w:tc>
          <w:tcPr>
            <w:tcW w:w="4500" w:type="dxa"/>
            <w:noWrap/>
            <w:vAlign w:val="center"/>
            <w:hideMark/>
          </w:tcPr>
          <w:p w14:paraId="01068294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TCCAAACAGTCCCACAGGGG</w:t>
            </w:r>
          </w:p>
        </w:tc>
        <w:tc>
          <w:tcPr>
            <w:tcW w:w="900" w:type="dxa"/>
            <w:noWrap/>
            <w:vAlign w:val="center"/>
            <w:hideMark/>
          </w:tcPr>
          <w:p w14:paraId="71CC2248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468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F4C1F0A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uman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ZSCAN5C transcript detection</w:t>
            </w:r>
          </w:p>
        </w:tc>
      </w:tr>
      <w:tr w:rsidR="00DC6998" w:rsidRPr="00150434" w14:paraId="565C49EE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84C52F5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C-R</w:t>
            </w:r>
          </w:p>
        </w:tc>
        <w:tc>
          <w:tcPr>
            <w:tcW w:w="4500" w:type="dxa"/>
            <w:noWrap/>
            <w:vAlign w:val="center"/>
            <w:hideMark/>
          </w:tcPr>
          <w:p w14:paraId="4317462A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ATGCAGCGCATAGGCCTG</w:t>
            </w:r>
          </w:p>
        </w:tc>
        <w:tc>
          <w:tcPr>
            <w:tcW w:w="900" w:type="dxa"/>
            <w:noWrap/>
            <w:vAlign w:val="center"/>
            <w:hideMark/>
          </w:tcPr>
          <w:p w14:paraId="6EEB85D5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C7A2EA5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15B7A8FA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2D8D0F12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D-F</w:t>
            </w:r>
          </w:p>
        </w:tc>
        <w:tc>
          <w:tcPr>
            <w:tcW w:w="4500" w:type="dxa"/>
            <w:noWrap/>
            <w:vAlign w:val="center"/>
            <w:hideMark/>
          </w:tcPr>
          <w:p w14:paraId="1787F6B0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TGTGGTCAATTTTCTTGGCAAGGA</w:t>
            </w:r>
          </w:p>
        </w:tc>
        <w:tc>
          <w:tcPr>
            <w:tcW w:w="900" w:type="dxa"/>
            <w:noWrap/>
            <w:vAlign w:val="center"/>
            <w:hideMark/>
          </w:tcPr>
          <w:p w14:paraId="560F8CE9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367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D9DB1B8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uman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ZSCAN5D transcript detection </w:t>
            </w:r>
          </w:p>
        </w:tc>
      </w:tr>
      <w:tr w:rsidR="00DC6998" w:rsidRPr="00150434" w14:paraId="77AFF7BF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1DA3D16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D-R</w:t>
            </w:r>
          </w:p>
        </w:tc>
        <w:tc>
          <w:tcPr>
            <w:tcW w:w="4500" w:type="dxa"/>
            <w:noWrap/>
            <w:vAlign w:val="center"/>
            <w:hideMark/>
          </w:tcPr>
          <w:p w14:paraId="6C664CA8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CCACCACACCTGTAGGACC</w:t>
            </w:r>
          </w:p>
        </w:tc>
        <w:tc>
          <w:tcPr>
            <w:tcW w:w="900" w:type="dxa"/>
            <w:noWrap/>
            <w:vAlign w:val="center"/>
            <w:hideMark/>
          </w:tcPr>
          <w:p w14:paraId="2B97B6CE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764CB45B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5BCE189A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4C061C8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YWHAZ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F</w:t>
            </w:r>
          </w:p>
        </w:tc>
        <w:tc>
          <w:tcPr>
            <w:tcW w:w="4500" w:type="dxa"/>
            <w:noWrap/>
            <w:vAlign w:val="center"/>
            <w:hideMark/>
          </w:tcPr>
          <w:p w14:paraId="53741830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CTTTTGGTACATTGTGGCTTCAA</w:t>
            </w:r>
          </w:p>
        </w:tc>
        <w:tc>
          <w:tcPr>
            <w:tcW w:w="900" w:type="dxa"/>
            <w:noWrap/>
            <w:vAlign w:val="center"/>
            <w:hideMark/>
          </w:tcPr>
          <w:p w14:paraId="27D0BDCF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95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0E0E75E9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uman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internal reference control </w:t>
            </w:r>
          </w:p>
        </w:tc>
      </w:tr>
      <w:tr w:rsidR="00DC6998" w:rsidRPr="00150434" w14:paraId="255DABB7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C92A530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hYWHAZ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R</w:t>
            </w:r>
          </w:p>
        </w:tc>
        <w:tc>
          <w:tcPr>
            <w:tcW w:w="4500" w:type="dxa"/>
            <w:noWrap/>
            <w:vAlign w:val="center"/>
            <w:hideMark/>
          </w:tcPr>
          <w:p w14:paraId="70D7E2B9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CGCCAGGACAAACCAGTAT</w:t>
            </w:r>
          </w:p>
        </w:tc>
        <w:tc>
          <w:tcPr>
            <w:tcW w:w="900" w:type="dxa"/>
            <w:noWrap/>
            <w:vAlign w:val="center"/>
            <w:hideMark/>
          </w:tcPr>
          <w:p w14:paraId="2521CD91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1CD7FEFB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77C1FC2B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5915EBB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Zscan5b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F</w:t>
            </w:r>
          </w:p>
        </w:tc>
        <w:tc>
          <w:tcPr>
            <w:tcW w:w="4500" w:type="dxa"/>
            <w:noWrap/>
            <w:vAlign w:val="center"/>
            <w:hideMark/>
          </w:tcPr>
          <w:p w14:paraId="04EBD7D8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GCCGCAGAGGATAAATGGG</w:t>
            </w:r>
          </w:p>
        </w:tc>
        <w:tc>
          <w:tcPr>
            <w:tcW w:w="900" w:type="dxa"/>
            <w:noWrap/>
            <w:vAlign w:val="center"/>
            <w:hideMark/>
          </w:tcPr>
          <w:p w14:paraId="66C43DE0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11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1186B45D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ouse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Zscan5b transcript detection</w:t>
            </w:r>
          </w:p>
        </w:tc>
      </w:tr>
      <w:tr w:rsidR="00DC6998" w:rsidRPr="00150434" w14:paraId="5755D45C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7F3FA26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Zscan5b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R</w:t>
            </w:r>
          </w:p>
        </w:tc>
        <w:tc>
          <w:tcPr>
            <w:tcW w:w="4500" w:type="dxa"/>
            <w:noWrap/>
            <w:vAlign w:val="center"/>
            <w:hideMark/>
          </w:tcPr>
          <w:p w14:paraId="15D07FD0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GGGCTCATCTCAGGTCTCA</w:t>
            </w:r>
          </w:p>
        </w:tc>
        <w:tc>
          <w:tcPr>
            <w:tcW w:w="900" w:type="dxa"/>
            <w:noWrap/>
            <w:vAlign w:val="center"/>
            <w:hideMark/>
          </w:tcPr>
          <w:p w14:paraId="7AC419A3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0188291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2C5577FD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2C0A58A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Ywhaz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F</w:t>
            </w:r>
          </w:p>
        </w:tc>
        <w:tc>
          <w:tcPr>
            <w:tcW w:w="4500" w:type="dxa"/>
            <w:noWrap/>
            <w:vAlign w:val="center"/>
            <w:hideMark/>
          </w:tcPr>
          <w:p w14:paraId="039B69FD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TGATCCCCAATGCTTCGC</w:t>
            </w:r>
          </w:p>
        </w:tc>
        <w:tc>
          <w:tcPr>
            <w:tcW w:w="900" w:type="dxa"/>
            <w:noWrap/>
            <w:vAlign w:val="center"/>
            <w:hideMark/>
          </w:tcPr>
          <w:p w14:paraId="7C3DD3FE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88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6AFAA33E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ouse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internal reference control </w:t>
            </w:r>
          </w:p>
        </w:tc>
      </w:tr>
      <w:tr w:rsidR="00DC6998" w:rsidRPr="00150434" w14:paraId="5CE883BB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5E8DF21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Ywhaz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R</w:t>
            </w:r>
          </w:p>
        </w:tc>
        <w:tc>
          <w:tcPr>
            <w:tcW w:w="45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1C4D400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AGCAACCTCGGCCAAGTAA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705C3C3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333FFC8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6E11A7CD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2823C" w14:textId="77777777" w:rsidR="00DC6998" w:rsidRPr="00B47A76" w:rsidRDefault="00DC6998" w:rsidP="004176EB">
            <w:pPr>
              <w:jc w:val="center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B27D0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3459C" w14:textId="77777777" w:rsidR="00DC6998" w:rsidRPr="00B47A76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22C7E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</w:tr>
      <w:tr w:rsidR="00DC6998" w:rsidRPr="00150434" w14:paraId="3A27E68E" w14:textId="77777777" w:rsidTr="004176EB">
        <w:trPr>
          <w:gridAfter w:val="1"/>
          <w:wAfter w:w="18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F5A76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Cell cycle reference gene primer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E256E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DNA sequence (5'&gt;&gt;3'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EA828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Amplicon</w:t>
            </w:r>
            <w:proofErr w:type="spellEnd"/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siz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5CD0B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Description</w:t>
            </w:r>
          </w:p>
        </w:tc>
      </w:tr>
      <w:tr w:rsidR="00DC6998" w:rsidRPr="00150434" w14:paraId="0516B5F4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49AF9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CCNE1-F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79FD93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GCACTTCAGGGGCGTCGCT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1D64E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23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487495F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G1/S reference marker</w:t>
            </w:r>
          </w:p>
        </w:tc>
      </w:tr>
      <w:tr w:rsidR="00DC6998" w:rsidRPr="00150434" w14:paraId="119C55DA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34F0F9B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CCNE1-R</w:t>
            </w:r>
          </w:p>
        </w:tc>
        <w:tc>
          <w:tcPr>
            <w:tcW w:w="4500" w:type="dxa"/>
            <w:noWrap/>
            <w:vAlign w:val="center"/>
            <w:hideMark/>
          </w:tcPr>
          <w:p w14:paraId="1B168F78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AGCAGGCGCGCAACTGTCTT</w:t>
            </w:r>
          </w:p>
        </w:tc>
        <w:tc>
          <w:tcPr>
            <w:tcW w:w="900" w:type="dxa"/>
            <w:noWrap/>
            <w:vAlign w:val="center"/>
            <w:hideMark/>
          </w:tcPr>
          <w:p w14:paraId="4B8AA01F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02DA193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1FBB76F5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59650AE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RRM2-F</w:t>
            </w:r>
          </w:p>
        </w:tc>
        <w:tc>
          <w:tcPr>
            <w:tcW w:w="4500" w:type="dxa"/>
            <w:noWrap/>
            <w:vAlign w:val="center"/>
            <w:hideMark/>
          </w:tcPr>
          <w:p w14:paraId="62A1FDCC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TGGCTCAAGAAACGAGGACTGATGC</w:t>
            </w:r>
          </w:p>
        </w:tc>
        <w:tc>
          <w:tcPr>
            <w:tcW w:w="900" w:type="dxa"/>
            <w:noWrap/>
            <w:vAlign w:val="center"/>
            <w:hideMark/>
          </w:tcPr>
          <w:p w14:paraId="7B926C19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205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B49F7FD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S reference marker</w:t>
            </w:r>
          </w:p>
        </w:tc>
      </w:tr>
      <w:tr w:rsidR="00DC6998" w:rsidRPr="00150434" w14:paraId="5A408860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5CF6ADE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RRM2-R</w:t>
            </w:r>
          </w:p>
        </w:tc>
        <w:tc>
          <w:tcPr>
            <w:tcW w:w="4500" w:type="dxa"/>
            <w:noWrap/>
            <w:vAlign w:val="center"/>
            <w:hideMark/>
          </w:tcPr>
          <w:p w14:paraId="3143CCFF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TGAGCTTCACAGGCAAGGCCTC</w:t>
            </w:r>
          </w:p>
        </w:tc>
        <w:tc>
          <w:tcPr>
            <w:tcW w:w="900" w:type="dxa"/>
            <w:noWrap/>
            <w:vAlign w:val="center"/>
            <w:hideMark/>
          </w:tcPr>
          <w:p w14:paraId="111C2057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7F116AF0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1D3E96E5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8BCA935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CDC2-F</w:t>
            </w:r>
          </w:p>
        </w:tc>
        <w:tc>
          <w:tcPr>
            <w:tcW w:w="4500" w:type="dxa"/>
            <w:noWrap/>
            <w:vAlign w:val="center"/>
            <w:hideMark/>
          </w:tcPr>
          <w:p w14:paraId="78B44A64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ACTGGCTGATTTTGGCCTTGCCA</w:t>
            </w:r>
          </w:p>
        </w:tc>
        <w:tc>
          <w:tcPr>
            <w:tcW w:w="900" w:type="dxa"/>
            <w:noWrap/>
            <w:vAlign w:val="center"/>
            <w:hideMark/>
          </w:tcPr>
          <w:p w14:paraId="3796CD26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243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F48F728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G2 reference marker</w:t>
            </w:r>
          </w:p>
        </w:tc>
      </w:tr>
      <w:tr w:rsidR="00DC6998" w:rsidRPr="00150434" w14:paraId="78DC708E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52F8F1C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CDC2-R</w:t>
            </w:r>
          </w:p>
        </w:tc>
        <w:tc>
          <w:tcPr>
            <w:tcW w:w="4500" w:type="dxa"/>
            <w:noWrap/>
            <w:vAlign w:val="center"/>
            <w:hideMark/>
          </w:tcPr>
          <w:p w14:paraId="0C91D654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TTGGGAGTGCCCAAAGCTCTGAAAA</w:t>
            </w:r>
          </w:p>
        </w:tc>
        <w:tc>
          <w:tcPr>
            <w:tcW w:w="900" w:type="dxa"/>
            <w:noWrap/>
            <w:vAlign w:val="center"/>
            <w:hideMark/>
          </w:tcPr>
          <w:p w14:paraId="51D80DFC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689D6299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5D064117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BD6E3C8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BUB1-F</w:t>
            </w:r>
          </w:p>
        </w:tc>
        <w:tc>
          <w:tcPr>
            <w:tcW w:w="4500" w:type="dxa"/>
            <w:noWrap/>
            <w:vAlign w:val="center"/>
            <w:hideMark/>
          </w:tcPr>
          <w:p w14:paraId="3DED5496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TGAGGATCTGCCCGCTTCCCA</w:t>
            </w:r>
          </w:p>
        </w:tc>
        <w:tc>
          <w:tcPr>
            <w:tcW w:w="900" w:type="dxa"/>
            <w:noWrap/>
            <w:vAlign w:val="center"/>
            <w:hideMark/>
          </w:tcPr>
          <w:p w14:paraId="54D2CBAB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210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5DC3C68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G2/M reference marker</w:t>
            </w:r>
          </w:p>
        </w:tc>
      </w:tr>
      <w:tr w:rsidR="00DC6998" w:rsidRPr="00150434" w14:paraId="1A251661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3FBEAFE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BUB1-R</w:t>
            </w:r>
          </w:p>
        </w:tc>
        <w:tc>
          <w:tcPr>
            <w:tcW w:w="4500" w:type="dxa"/>
            <w:noWrap/>
            <w:vAlign w:val="center"/>
            <w:hideMark/>
          </w:tcPr>
          <w:p w14:paraId="0272F1BC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GTGGCTGGGGACACCAAAGCTG</w:t>
            </w:r>
          </w:p>
        </w:tc>
        <w:tc>
          <w:tcPr>
            <w:tcW w:w="900" w:type="dxa"/>
            <w:noWrap/>
            <w:vAlign w:val="center"/>
            <w:hideMark/>
          </w:tcPr>
          <w:p w14:paraId="0EB07C83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3A55E73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7E7849C6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BD84E59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PTTG1-F</w:t>
            </w:r>
          </w:p>
        </w:tc>
        <w:tc>
          <w:tcPr>
            <w:tcW w:w="4500" w:type="dxa"/>
            <w:noWrap/>
            <w:vAlign w:val="center"/>
            <w:hideMark/>
          </w:tcPr>
          <w:p w14:paraId="54426E45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AGGGACCCCTCAAACAAAAACAGCC</w:t>
            </w:r>
          </w:p>
        </w:tc>
        <w:tc>
          <w:tcPr>
            <w:tcW w:w="900" w:type="dxa"/>
            <w:noWrap/>
            <w:vAlign w:val="center"/>
            <w:hideMark/>
          </w:tcPr>
          <w:p w14:paraId="138D20EA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188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8346E4D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M/G1 reference marker</w:t>
            </w:r>
          </w:p>
        </w:tc>
      </w:tr>
      <w:tr w:rsidR="00DC6998" w:rsidRPr="00150434" w14:paraId="2A9FEC97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7B32DE8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PTTG1-R</w:t>
            </w:r>
          </w:p>
        </w:tc>
        <w:tc>
          <w:tcPr>
            <w:tcW w:w="45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FF51C95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GGGGAGGTGCGCAATCTGGT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9567145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444488B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37D429D6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42C81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C2DEC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AA781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8C17F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</w:tr>
      <w:tr w:rsidR="00DC6998" w:rsidRPr="00150434" w14:paraId="4EE8F04D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5C497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non</w:t>
            </w:r>
            <w:proofErr w:type="gramEnd"/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-</w:t>
            </w:r>
            <w:proofErr w:type="spellStart"/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spellEnd"/>
            <w:r w:rsidRPr="003A5BC5">
              <w:rPr>
                <w:rFonts w:ascii="Times New Roman" w:hAnsi="Times New Roman" w:cs="Times New Roman"/>
                <w:sz w:val="14"/>
                <w:szCs w:val="16"/>
              </w:rPr>
              <w:t xml:space="preserve"> DEG primer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3CA7E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DNA sequence (5'&gt;&gt;3'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C245B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Amplicon</w:t>
            </w:r>
            <w:proofErr w:type="spellEnd"/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siz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B9612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52A4D95D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7A9EA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RMRP-F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E5E16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AGGCTACACACTGAGGACT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0C30EF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19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1BE0A7A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25E0816F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933A5F8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RMRP-R</w:t>
            </w:r>
          </w:p>
        </w:tc>
        <w:tc>
          <w:tcPr>
            <w:tcW w:w="45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D72E51F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CCTGCGTAACTAGAGGGAGC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BCCC1C8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93308AC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09011275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235B9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63CF1B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CEA92" w14:textId="77777777" w:rsidR="00DC6998" w:rsidRPr="003A5BC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F9982" w14:textId="77777777" w:rsidR="00DC6998" w:rsidRPr="003A5BC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</w:tr>
      <w:tr w:rsidR="00DC6998" w:rsidRPr="00150434" w14:paraId="2769CCF9" w14:textId="77777777" w:rsidTr="004176EB">
        <w:trPr>
          <w:gridAfter w:val="1"/>
          <w:wAfter w:w="18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DBA4B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spellEnd"/>
            <w:proofErr w:type="gramEnd"/>
            <w:r w:rsidRPr="003A5BC5">
              <w:rPr>
                <w:rFonts w:ascii="Times New Roman" w:hAnsi="Times New Roman" w:cs="Times New Roman"/>
                <w:sz w:val="14"/>
                <w:szCs w:val="16"/>
              </w:rPr>
              <w:t xml:space="preserve"> gene primers</w:t>
            </w:r>
          </w:p>
          <w:p w14:paraId="3A509408" w14:textId="77777777" w:rsidR="00DC6998" w:rsidRPr="003A5BC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6"/>
              </w:rPr>
              <w:t>from</w:t>
            </w:r>
            <w:proofErr w:type="gramEnd"/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ref. 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6"/>
              </w:rPr>
              <w:instrText xml:space="preserve"> ADDIN EN.CITE &lt;EndNote&gt;&lt;Cite&gt;&lt;Author&gt;Canella&lt;/Author&gt;&lt;Year&gt;2010&lt;/Year&gt;&lt;RecNum&gt;20&lt;/RecNum&gt;&lt;DisplayText&gt;[13]&lt;/DisplayText&gt;&lt;record&gt;&lt;rec-number&gt;20&lt;/rec-number&gt;&lt;foreign-keys&gt;&lt;key app="EN" db-id="z0s209trlvf0ame9dr7xrd2j559wvtvpve2r"&gt;20&lt;/key&gt;&lt;/foreign-keys&gt;&lt;ref-type name="Journal Article"&gt;17&lt;/ref-type&gt;&lt;contributors&gt;&lt;authors&gt;&lt;author&gt;Canella, D.&lt;/author&gt;&lt;author&gt;Praz, V.&lt;/author&gt;&lt;author&gt;Reina, J. H.&lt;/author&gt;&lt;author&gt;Cousin, P.&lt;/author&gt;&lt;author&gt;Hernandez, N.&lt;/author&gt;&lt;/authors&gt;&lt;/contributors&gt;&lt;auth-address&gt;Center for Integrative Genomics, Faculty of Biology and Medicine, University of Lausanne, Lausanne 1015, Switzerland.&lt;/auth-address&gt;&lt;titles&gt;&lt;title&gt;Defining the RNA polymerase III transcriptome: Genome-wide localization of the RNA polymerase III transcription machinery in human cell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710-21&lt;/pages&gt;&lt;volume&gt;20&lt;/volume&gt;&lt;number&gt;6&lt;/number&gt;&lt;keywords&gt;&lt;keyword&gt;Base Sequence&lt;/keyword&gt;&lt;keyword&gt;*Gene Expression Profiling&lt;/keyword&gt;&lt;keyword&gt;*Genome, Human&lt;/keyword&gt;&lt;keyword&gt;Humans&lt;/keyword&gt;&lt;keyword&gt;Molecular Sequence Data&lt;/keyword&gt;&lt;keyword&gt;RNA Polymerase III/*genetics&lt;/keyword&gt;&lt;keyword&gt;RNA, Transfer/genetics&lt;/keyword&gt;&lt;/keywords&gt;&lt;dates&gt;&lt;year&gt;2010&lt;/year&gt;&lt;pub-dates&gt;&lt;date&gt;Jun&lt;/date&gt;&lt;/pub-dates&gt;&lt;/dates&gt;&lt;isbn&gt;1549-5469 (Electronic)&amp;#xD;1088-9051 (Linking)&lt;/isbn&gt;&lt;accession-num&gt;20413673&lt;/accession-num&gt;&lt;urls&gt;&lt;related-urls&gt;&lt;url&gt;http://www.ncbi.nlm.nih.gov/pubmed/20413673&lt;/url&gt;&lt;/related-urls&gt;&lt;/urls&gt;&lt;custom2&gt;2877568&lt;/custom2&gt;&lt;electronic-resource-num&gt;10.1101/gr.101337.1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4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6"/>
              </w:rPr>
              <w:t>[</w:t>
            </w:r>
            <w:hyperlink w:anchor="_ENREF_13" w:tooltip="Canella, 2010 #20" w:history="1">
              <w:r>
                <w:rPr>
                  <w:rFonts w:ascii="Times New Roman" w:hAnsi="Times New Roman" w:cs="Times New Roman"/>
                  <w:noProof/>
                  <w:sz w:val="14"/>
                  <w:szCs w:val="16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14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fldChar w:fldCharType="end"/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BC701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DNA sequence (5'&gt;&gt;3'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E51DF" w14:textId="77777777" w:rsidR="00DC6998" w:rsidRPr="003A5BC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>Amplicon</w:t>
            </w:r>
            <w:proofErr w:type="spellEnd"/>
            <w:r w:rsidRPr="003A5BC5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siz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7B00D" w14:textId="77777777" w:rsidR="00DC6998" w:rsidRPr="003A5BC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5BC5">
              <w:rPr>
                <w:rFonts w:ascii="Times New Roman" w:hAnsi="Times New Roman" w:cs="Times New Roman"/>
                <w:sz w:val="14"/>
                <w:szCs w:val="16"/>
              </w:rPr>
              <w:t> </w:t>
            </w:r>
          </w:p>
        </w:tc>
      </w:tr>
      <w:tr w:rsidR="00DC6998" w:rsidRPr="00150434" w14:paraId="2A1482D4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E935AA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R-Chr9-F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C7FFE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TCTGTGGCGCAAATGGATA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8706D2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E1D6E12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(TCT):chr9</w:t>
            </w:r>
          </w:p>
        </w:tc>
      </w:tr>
      <w:tr w:rsidR="00DC6998" w:rsidRPr="00150434" w14:paraId="41B1E023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FEBD422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R-Chr9-R</w:t>
            </w:r>
          </w:p>
        </w:tc>
        <w:tc>
          <w:tcPr>
            <w:tcW w:w="4500" w:type="dxa"/>
            <w:noWrap/>
            <w:vAlign w:val="center"/>
            <w:hideMark/>
          </w:tcPr>
          <w:p w14:paraId="45360361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GACCACACTAGGCTCAG</w:t>
            </w:r>
          </w:p>
        </w:tc>
        <w:tc>
          <w:tcPr>
            <w:tcW w:w="900" w:type="dxa"/>
            <w:noWrap/>
            <w:vAlign w:val="center"/>
            <w:hideMark/>
          </w:tcPr>
          <w:p w14:paraId="442C70C9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77EFB2F9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144B71F4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FF064EC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R-Chr17-F</w:t>
            </w:r>
          </w:p>
        </w:tc>
        <w:tc>
          <w:tcPr>
            <w:tcW w:w="4500" w:type="dxa"/>
            <w:noWrap/>
            <w:vAlign w:val="center"/>
            <w:hideMark/>
          </w:tcPr>
          <w:p w14:paraId="245C9325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TCTGTGGCGCAAATGGATAG</w:t>
            </w:r>
          </w:p>
        </w:tc>
        <w:tc>
          <w:tcPr>
            <w:tcW w:w="900" w:type="dxa"/>
            <w:noWrap/>
            <w:vAlign w:val="center"/>
            <w:hideMark/>
          </w:tcPr>
          <w:p w14:paraId="0E85AB04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4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8FE7140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(TCT):chr17</w:t>
            </w:r>
          </w:p>
        </w:tc>
      </w:tr>
      <w:tr w:rsidR="00DC6998" w:rsidRPr="00150434" w14:paraId="51C43D74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2D5F5EFB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R-Chr17-R</w:t>
            </w:r>
          </w:p>
        </w:tc>
        <w:tc>
          <w:tcPr>
            <w:tcW w:w="4500" w:type="dxa"/>
            <w:noWrap/>
            <w:vAlign w:val="center"/>
            <w:hideMark/>
          </w:tcPr>
          <w:p w14:paraId="3ECB85A5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GAATTGCTCTATYCGTCACTAG</w:t>
            </w:r>
          </w:p>
        </w:tc>
        <w:tc>
          <w:tcPr>
            <w:tcW w:w="900" w:type="dxa"/>
            <w:noWrap/>
            <w:vAlign w:val="center"/>
            <w:hideMark/>
          </w:tcPr>
          <w:p w14:paraId="20D2E934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64936B2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3500580F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0766F78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I-Chr19-F</w:t>
            </w:r>
          </w:p>
        </w:tc>
        <w:tc>
          <w:tcPr>
            <w:tcW w:w="4500" w:type="dxa"/>
            <w:noWrap/>
            <w:vAlign w:val="center"/>
            <w:hideMark/>
          </w:tcPr>
          <w:p w14:paraId="0A9F30C1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CCAGTGGCGCAATCGGT</w:t>
            </w:r>
          </w:p>
        </w:tc>
        <w:tc>
          <w:tcPr>
            <w:tcW w:w="900" w:type="dxa"/>
            <w:noWrap/>
            <w:vAlign w:val="center"/>
            <w:hideMark/>
          </w:tcPr>
          <w:p w14:paraId="181E0DCB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7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403E8A1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I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(TAT):chr19</w:t>
            </w:r>
          </w:p>
        </w:tc>
      </w:tr>
      <w:tr w:rsidR="00DC6998" w:rsidRPr="00150434" w14:paraId="0C3ED7A4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93EFCAE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I-Chr19-R</w:t>
            </w:r>
          </w:p>
        </w:tc>
        <w:tc>
          <w:tcPr>
            <w:tcW w:w="4500" w:type="dxa"/>
            <w:noWrap/>
            <w:vAlign w:val="center"/>
            <w:hideMark/>
          </w:tcPr>
          <w:p w14:paraId="3070991F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TTGCTCCGCTCGCACTGTC</w:t>
            </w:r>
          </w:p>
        </w:tc>
        <w:tc>
          <w:tcPr>
            <w:tcW w:w="900" w:type="dxa"/>
            <w:noWrap/>
            <w:vAlign w:val="center"/>
            <w:hideMark/>
          </w:tcPr>
          <w:p w14:paraId="6AAF020A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6EE3A49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2EC1EEF1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1E36F3D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Y-Chr2-F</w:t>
            </w:r>
          </w:p>
        </w:tc>
        <w:tc>
          <w:tcPr>
            <w:tcW w:w="4500" w:type="dxa"/>
            <w:noWrap/>
            <w:vAlign w:val="center"/>
            <w:hideMark/>
          </w:tcPr>
          <w:p w14:paraId="6D2F6DFE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CTTCGATAGCTCAGTTGGT</w:t>
            </w:r>
          </w:p>
        </w:tc>
        <w:tc>
          <w:tcPr>
            <w:tcW w:w="900" w:type="dxa"/>
            <w:noWrap/>
            <w:vAlign w:val="center"/>
            <w:hideMark/>
          </w:tcPr>
          <w:p w14:paraId="4F9BAC9F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4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23A39A3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Y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(GTA):chr2</w:t>
            </w:r>
          </w:p>
        </w:tc>
      </w:tr>
      <w:tr w:rsidR="00DC6998" w:rsidRPr="00150434" w14:paraId="7DA8D956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0F86D63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RNA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_Y-Chr2-R</w:t>
            </w:r>
          </w:p>
        </w:tc>
        <w:tc>
          <w:tcPr>
            <w:tcW w:w="45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5896700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TTGCCACGCCCTATCCA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3414463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9E97E8E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1143D5EA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A6AA95" w14:textId="77777777" w:rsidR="00DC6998" w:rsidRPr="00B47A76" w:rsidRDefault="00DC6998" w:rsidP="004176EB">
            <w:pPr>
              <w:jc w:val="center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AF72A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8C25A" w14:textId="77777777" w:rsidR="00DC6998" w:rsidRPr="00B47A76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4C41A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</w:tr>
      <w:tr w:rsidR="00DC6998" w:rsidRPr="00150434" w14:paraId="363BC227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23BE2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iRNA</w:t>
            </w:r>
            <w:proofErr w:type="spellEnd"/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Qiagen</w:t>
            </w:r>
            <w:proofErr w:type="spell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0510D" w14:textId="77777777" w:rsidR="00DC6998" w:rsidRPr="006E4327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proofErr w:type="gramStart"/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siRNA</w:t>
            </w:r>
            <w:proofErr w:type="spellEnd"/>
            <w:proofErr w:type="gramEnd"/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sequ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2349E" w14:textId="77777777" w:rsidR="00DC6998" w:rsidRPr="006E4327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Siz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96385" w14:textId="77777777" w:rsidR="00DC6998" w:rsidRPr="006E4327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proofErr w:type="gramStart"/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siRNA</w:t>
            </w:r>
            <w:proofErr w:type="spellEnd"/>
            <w:proofErr w:type="gramEnd"/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Cat. # (</w:t>
            </w:r>
            <w:proofErr w:type="spellStart"/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Qiagen</w:t>
            </w:r>
            <w:proofErr w:type="spellEnd"/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</w:tc>
      </w:tr>
      <w:tr w:rsidR="00DC6998" w:rsidRPr="00150434" w14:paraId="5837C14B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42E08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A_si4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6B6E9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GAGAAGAGGTTTACGTGTA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93BF7F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3261D1D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I00779436</w:t>
            </w:r>
          </w:p>
        </w:tc>
      </w:tr>
      <w:tr w:rsidR="00DC6998" w:rsidRPr="00150434" w14:paraId="0960725D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DFF3954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A_si5</w:t>
            </w:r>
          </w:p>
        </w:tc>
        <w:tc>
          <w:tcPr>
            <w:tcW w:w="4500" w:type="dxa"/>
            <w:noWrap/>
            <w:vAlign w:val="center"/>
            <w:hideMark/>
          </w:tcPr>
          <w:p w14:paraId="7347389C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AGCTAGTCATCCACAAGAGA</w:t>
            </w:r>
          </w:p>
        </w:tc>
        <w:tc>
          <w:tcPr>
            <w:tcW w:w="900" w:type="dxa"/>
            <w:noWrap/>
            <w:vAlign w:val="center"/>
            <w:hideMark/>
          </w:tcPr>
          <w:p w14:paraId="0E53A47F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1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9DA5E4D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I04221826</w:t>
            </w:r>
          </w:p>
        </w:tc>
      </w:tr>
      <w:tr w:rsidR="00DC6998" w:rsidRPr="00150434" w14:paraId="67487CD9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4100AB6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B_si1</w:t>
            </w:r>
          </w:p>
        </w:tc>
        <w:tc>
          <w:tcPr>
            <w:tcW w:w="4500" w:type="dxa"/>
            <w:noWrap/>
            <w:vAlign w:val="center"/>
            <w:hideMark/>
          </w:tcPr>
          <w:p w14:paraId="0677D96A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ACGTGTGCAATAAATCATTTA</w:t>
            </w:r>
          </w:p>
        </w:tc>
        <w:tc>
          <w:tcPr>
            <w:tcW w:w="900" w:type="dxa"/>
            <w:noWrap/>
            <w:vAlign w:val="center"/>
            <w:hideMark/>
          </w:tcPr>
          <w:p w14:paraId="3EDC5D32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1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6F02F04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I00503300</w:t>
            </w:r>
          </w:p>
        </w:tc>
      </w:tr>
      <w:tr w:rsidR="00DC6998" w:rsidRPr="00150434" w14:paraId="6DC46E39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2EA8D36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D_si2</w:t>
            </w:r>
          </w:p>
        </w:tc>
        <w:tc>
          <w:tcPr>
            <w:tcW w:w="45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B383E89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AGGAAGAACCTGAACGAGCA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7C3F985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1</w:t>
            </w:r>
          </w:p>
        </w:tc>
        <w:tc>
          <w:tcPr>
            <w:tcW w:w="24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4481E6F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I02804774</w:t>
            </w:r>
          </w:p>
        </w:tc>
      </w:tr>
      <w:tr w:rsidR="00DC6998" w:rsidRPr="00150434" w14:paraId="226FD1C5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5821C" w14:textId="77777777" w:rsidR="00DC6998" w:rsidRPr="00B47A76" w:rsidRDefault="00DC6998" w:rsidP="004176EB">
            <w:pPr>
              <w:jc w:val="center"/>
              <w:rPr>
                <w:rFonts w:ascii="Times New Roman" w:hAnsi="Times New Roman" w:cs="Times New Roman"/>
                <w:sz w:val="6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D3A52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346EF" w14:textId="77777777" w:rsidR="00DC6998" w:rsidRPr="00B47A76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6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53570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6"/>
                <w:szCs w:val="16"/>
              </w:rPr>
            </w:pPr>
          </w:p>
        </w:tc>
      </w:tr>
      <w:tr w:rsidR="00DC6998" w:rsidRPr="00150434" w14:paraId="501ECC28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F425E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ISH probe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1D4C8" w14:textId="77777777" w:rsidR="00DC6998" w:rsidRPr="006E4327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RNA sequ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CE52F" w14:textId="77777777" w:rsidR="00DC6998" w:rsidRPr="006E4327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Siz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0FE75" w14:textId="77777777" w:rsidR="00DC6998" w:rsidRPr="00B47A76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47A76">
              <w:rPr>
                <w:rFonts w:ascii="Times New Roman" w:hAnsi="Times New Roman" w:cs="Times New Roman"/>
                <w:b/>
                <w:sz w:val="14"/>
                <w:szCs w:val="16"/>
              </w:rPr>
              <w:t>Description</w:t>
            </w:r>
          </w:p>
        </w:tc>
      </w:tr>
      <w:tr w:rsidR="00DC6998" w:rsidRPr="00150434" w14:paraId="06C03320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B0BE6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ZSCAN5B-ISH-Probe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44994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CCAGAGTCAGGTCCACATCCTCCACCCCAAGAGACAGTGAATGATGGTTTTTCTCCAATGTTACCAGATGACATATACA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77022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B59920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ISH probe design to detect human </w:t>
            </w:r>
            <w:r w:rsidRPr="00B47A76">
              <w:rPr>
                <w:rFonts w:ascii="Times New Roman" w:hAnsi="Times New Roman" w:cs="Times New Roman"/>
                <w:i/>
                <w:sz w:val="14"/>
                <w:szCs w:val="16"/>
              </w:rPr>
              <w:t>ZSCAN5B</w:t>
            </w:r>
          </w:p>
        </w:tc>
      </w:tr>
      <w:tr w:rsidR="00DC6998" w:rsidRPr="00150434" w14:paraId="04FDDC58" w14:textId="77777777" w:rsidTr="004176EB">
        <w:trPr>
          <w:gridAfter w:val="1"/>
          <w:wAfter w:w="189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6760594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mZscan5b</w:t>
            </w:r>
            <w:proofErr w:type="gramEnd"/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-ISH-Probe</w:t>
            </w:r>
          </w:p>
        </w:tc>
        <w:tc>
          <w:tcPr>
            <w:tcW w:w="45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8C0C606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GAAAACCCACCTGAGAAAGAGAAAGGTGTCTGAGTAATTCTGGATCCAGTTTTTTCCCCTAGAAAGACTGAGATTGAAGTCTTTTCTCAGAGAAATGGAGGTTGGGTTG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679A40E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109</w:t>
            </w:r>
          </w:p>
        </w:tc>
        <w:tc>
          <w:tcPr>
            <w:tcW w:w="24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39778B1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ISH probe design to detect mouse </w:t>
            </w:r>
            <w:r w:rsidRPr="00B47A76">
              <w:rPr>
                <w:rFonts w:ascii="Times New Roman" w:hAnsi="Times New Roman" w:cs="Times New Roman"/>
                <w:i/>
                <w:sz w:val="14"/>
                <w:szCs w:val="16"/>
              </w:rPr>
              <w:t>Z</w:t>
            </w:r>
            <w:r>
              <w:rPr>
                <w:rFonts w:ascii="Times New Roman" w:hAnsi="Times New Roman" w:cs="Times New Roman"/>
                <w:i/>
                <w:sz w:val="14"/>
                <w:szCs w:val="16"/>
              </w:rPr>
              <w:t>scan5b</w:t>
            </w:r>
          </w:p>
        </w:tc>
      </w:tr>
      <w:tr w:rsidR="00DC6998" w:rsidRPr="00150434" w14:paraId="5EFA280B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ADEBC" w14:textId="77777777" w:rsidR="00DC6998" w:rsidRPr="00B47A76" w:rsidRDefault="00DC6998" w:rsidP="004176EB">
            <w:pPr>
              <w:jc w:val="center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F7FB4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2F914" w14:textId="77777777" w:rsidR="00DC6998" w:rsidRPr="00B47A76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EA4231" w14:textId="77777777" w:rsidR="00DC6998" w:rsidRPr="00B47A76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</w:tr>
      <w:tr w:rsidR="00DC6998" w:rsidRPr="00150434" w14:paraId="3A7889E1" w14:textId="77777777" w:rsidTr="004176EB">
        <w:trPr>
          <w:gridAfter w:val="1"/>
          <w:wAfter w:w="1890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F0A75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EMSA probes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109E4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6E4327">
              <w:rPr>
                <w:rFonts w:ascii="Times New Roman" w:hAnsi="Times New Roman" w:cs="Times New Roman"/>
                <w:b/>
                <w:sz w:val="14"/>
                <w:szCs w:val="16"/>
              </w:rPr>
              <w:t>DNA sequence (5'&gt;&gt;3'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052C12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 xml:space="preserve">Size </w:t>
            </w:r>
          </w:p>
        </w:tc>
      </w:tr>
      <w:tr w:rsidR="00DC6998" w:rsidRPr="00150434" w14:paraId="34CB8045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E4053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TAP2_M2-F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E0683D8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’biotin-CGGGTCGGACTCCGCCCCTGCTTCTGA-3’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FCF18C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7</w:t>
            </w:r>
          </w:p>
        </w:tc>
      </w:tr>
      <w:tr w:rsidR="00DC6998" w:rsidRPr="00150434" w14:paraId="76E83541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E04ACEE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TAP2_M2-R</w:t>
            </w:r>
          </w:p>
        </w:tc>
        <w:tc>
          <w:tcPr>
            <w:tcW w:w="5940" w:type="dxa"/>
            <w:gridSpan w:val="3"/>
            <w:noWrap/>
            <w:vAlign w:val="center"/>
            <w:hideMark/>
          </w:tcPr>
          <w:p w14:paraId="146B2CCF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’-TCAGAAGCAGGGGCGGAGTCCGACCCG-3’</w:t>
            </w:r>
          </w:p>
        </w:tc>
        <w:tc>
          <w:tcPr>
            <w:tcW w:w="1890" w:type="dxa"/>
            <w:noWrap/>
            <w:vAlign w:val="center"/>
            <w:hideMark/>
          </w:tcPr>
          <w:p w14:paraId="6EA2CEE6" w14:textId="77777777" w:rsidR="00DC6998" w:rsidRPr="00150434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6B58284F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54FE770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TAP2_M1-F</w:t>
            </w:r>
          </w:p>
        </w:tc>
        <w:tc>
          <w:tcPr>
            <w:tcW w:w="5940" w:type="dxa"/>
            <w:gridSpan w:val="3"/>
            <w:noWrap/>
            <w:vAlign w:val="center"/>
            <w:hideMark/>
          </w:tcPr>
          <w:p w14:paraId="256E9206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’biotin-CTGACCACGCCCCCGCGCCCACCCTCTT-3’</w:t>
            </w:r>
          </w:p>
        </w:tc>
        <w:tc>
          <w:tcPr>
            <w:tcW w:w="1890" w:type="dxa"/>
            <w:noWrap/>
            <w:vAlign w:val="center"/>
            <w:hideMark/>
          </w:tcPr>
          <w:p w14:paraId="1DE4BDF5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</w:tr>
      <w:tr w:rsidR="00DC6998" w:rsidRPr="00150434" w14:paraId="1A9C93B3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00F4367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TAP2_M1-R</w:t>
            </w:r>
          </w:p>
        </w:tc>
        <w:tc>
          <w:tcPr>
            <w:tcW w:w="5940" w:type="dxa"/>
            <w:gridSpan w:val="3"/>
            <w:noWrap/>
            <w:vAlign w:val="center"/>
            <w:hideMark/>
          </w:tcPr>
          <w:p w14:paraId="5499A50D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’-AAGAGGGTGGGCGCGGGGGCGTGGTCAG-3’</w:t>
            </w:r>
          </w:p>
        </w:tc>
        <w:tc>
          <w:tcPr>
            <w:tcW w:w="1890" w:type="dxa"/>
            <w:noWrap/>
            <w:vAlign w:val="center"/>
            <w:hideMark/>
          </w:tcPr>
          <w:p w14:paraId="255DCD60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60835894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3DAF9DF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TAP2_M2+M1-F</w:t>
            </w:r>
          </w:p>
        </w:tc>
        <w:tc>
          <w:tcPr>
            <w:tcW w:w="5940" w:type="dxa"/>
            <w:gridSpan w:val="3"/>
            <w:noWrap/>
            <w:vAlign w:val="center"/>
            <w:hideMark/>
          </w:tcPr>
          <w:p w14:paraId="02B08A33" w14:textId="77777777" w:rsidR="00DC6998" w:rsidRPr="00150434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’biotin-CGGGTCGGACTCCGCCCCTGCTTCTGACCACGCCCCCGCGCCCACCCTCTT-3’</w:t>
            </w:r>
          </w:p>
        </w:tc>
        <w:tc>
          <w:tcPr>
            <w:tcW w:w="1890" w:type="dxa"/>
            <w:noWrap/>
            <w:vAlign w:val="center"/>
            <w:hideMark/>
          </w:tcPr>
          <w:p w14:paraId="49B2841E" w14:textId="77777777" w:rsidR="00DC6998" w:rsidRPr="00150434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1</w:t>
            </w:r>
          </w:p>
        </w:tc>
      </w:tr>
      <w:tr w:rsidR="00DC6998" w:rsidRPr="00150434" w14:paraId="794F1A8C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7F7F7F" w:themeColor="text1" w:themeTint="80"/>
              <w:bottom w:val="single" w:sz="4" w:space="0" w:color="000000"/>
            </w:tcBorders>
            <w:noWrap/>
            <w:vAlign w:val="center"/>
            <w:hideMark/>
          </w:tcPr>
          <w:p w14:paraId="29EA02E7" w14:textId="77777777" w:rsidR="00DC6998" w:rsidRPr="00150434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STAP2_M2+M1-R</w:t>
            </w:r>
          </w:p>
        </w:tc>
        <w:tc>
          <w:tcPr>
            <w:tcW w:w="5940" w:type="dxa"/>
            <w:gridSpan w:val="3"/>
            <w:tcBorders>
              <w:top w:val="single" w:sz="4" w:space="0" w:color="7F7F7F" w:themeColor="text1" w:themeTint="80"/>
              <w:bottom w:val="single" w:sz="4" w:space="0" w:color="000000"/>
            </w:tcBorders>
            <w:noWrap/>
            <w:vAlign w:val="center"/>
            <w:hideMark/>
          </w:tcPr>
          <w:p w14:paraId="117E294B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150434">
              <w:rPr>
                <w:rFonts w:ascii="Times New Roman" w:hAnsi="Times New Roman" w:cs="Times New Roman"/>
                <w:sz w:val="14"/>
                <w:szCs w:val="16"/>
              </w:rPr>
              <w:t>5’-AAGAGGGTGGGCGCGGGGGCGTGGTCAGAAGCAGGGGCGGAGTCCGACCCG-3’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000000"/>
            </w:tcBorders>
            <w:noWrap/>
            <w:vAlign w:val="center"/>
            <w:hideMark/>
          </w:tcPr>
          <w:p w14:paraId="3002DFC3" w14:textId="77777777" w:rsidR="00DC6998" w:rsidRPr="00150434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6998" w:rsidRPr="00150434" w14:paraId="787527A5" w14:textId="77777777" w:rsidTr="0041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</w:tcPr>
          <w:p w14:paraId="6ABA5D79" w14:textId="77777777" w:rsidR="00DC6998" w:rsidRPr="00B80BF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</w:tcPr>
          <w:p w14:paraId="0AA0EB76" w14:textId="77777777" w:rsidR="00DC6998" w:rsidRPr="00B80BF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ZSCAN5A </w:t>
            </w:r>
            <w:proofErr w:type="spellStart"/>
            <w:r w:rsidRPr="00B80BF5">
              <w:rPr>
                <w:rFonts w:ascii="Times New Roman" w:hAnsi="Times New Roman" w:cs="Times New Roman"/>
                <w:b/>
                <w:sz w:val="14"/>
                <w:szCs w:val="14"/>
              </w:rPr>
              <w:t>shRNA</w:t>
            </w:r>
            <w:proofErr w:type="spellEnd"/>
            <w:r w:rsidRPr="00B80BF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ligonucleotide sequences</w:t>
            </w:r>
          </w:p>
          <w:p w14:paraId="5A75D50C" w14:textId="77777777" w:rsidR="00DC6998" w:rsidRPr="00B80BF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 xml:space="preserve">5’ – </w:t>
            </w:r>
            <w:proofErr w:type="spellStart"/>
            <w:r w:rsidRPr="00B80BF5">
              <w:rPr>
                <w:rFonts w:ascii="Times New Roman" w:hAnsi="Times New Roman" w:cs="Times New Roman"/>
                <w:i/>
                <w:color w:val="FF0000"/>
                <w:sz w:val="14"/>
                <w:szCs w:val="14"/>
              </w:rPr>
              <w:t>Bgl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II</w:t>
            </w:r>
            <w:proofErr w:type="spellEnd"/>
            <w:r w:rsidRPr="00B80BF5">
              <w:rPr>
                <w:rFonts w:ascii="Times New Roman" w:hAnsi="Times New Roman" w:cs="Times New Roman"/>
                <w:sz w:val="14"/>
                <w:szCs w:val="14"/>
              </w:rPr>
              <w:t xml:space="preserve"> – sense – 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airpin</w:t>
            </w: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 xml:space="preserve"> – antisense – </w:t>
            </w:r>
            <w:proofErr w:type="spellStart"/>
            <w:r w:rsidRPr="00B80BF5">
              <w:rPr>
                <w:rFonts w:ascii="Times New Roman" w:hAnsi="Times New Roman" w:cs="Times New Roman"/>
                <w:i/>
                <w:color w:val="FF0000"/>
                <w:sz w:val="14"/>
                <w:szCs w:val="14"/>
              </w:rPr>
              <w:t>Xho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I</w:t>
            </w:r>
            <w:proofErr w:type="spellEnd"/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 xml:space="preserve"> </w:t>
            </w: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 xml:space="preserve">– 3’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</w:tcPr>
          <w:p w14:paraId="757B1CA0" w14:textId="77777777" w:rsidR="00DC6998" w:rsidRPr="00B80BF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b/>
                <w:sz w:val="14"/>
                <w:szCs w:val="14"/>
              </w:rPr>
              <w:t>Size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061C37" w14:textId="77777777" w:rsidR="00DC6998" w:rsidRPr="00B80BF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DC6998" w:rsidRPr="00150434" w14:paraId="59EAAC2E" w14:textId="77777777" w:rsidTr="004176EB">
        <w:trPr>
          <w:gridAfter w:val="1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2" w:space="0" w:color="000000"/>
            </w:tcBorders>
            <w:noWrap/>
            <w:vAlign w:val="center"/>
          </w:tcPr>
          <w:p w14:paraId="417ED196" w14:textId="77777777" w:rsidR="00DC6998" w:rsidRPr="00B80BF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ZSCAN5A-Tet-shRNA-sense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2" w:space="0" w:color="000000"/>
            </w:tcBorders>
            <w:noWrap/>
            <w:vAlign w:val="center"/>
          </w:tcPr>
          <w:p w14:paraId="393B5005" w14:textId="77777777" w:rsidR="00DC6998" w:rsidRPr="00B80BF5" w:rsidRDefault="00DC6998" w:rsidP="00417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ATCCCC</w:t>
            </w: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GAGAAGAGGTTTACGTGTA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TCAAGAGA</w:t>
            </w: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TACACGTAAACCTCTTCTC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TTTT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" w:space="0" w:color="000000"/>
            </w:tcBorders>
            <w:noWrap/>
            <w:vAlign w:val="center"/>
          </w:tcPr>
          <w:p w14:paraId="33799234" w14:textId="77777777" w:rsidR="00DC6998" w:rsidRPr="00B80BF5" w:rsidRDefault="00DC6998" w:rsidP="00417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</w:tr>
      <w:tr w:rsidR="00DC6998" w:rsidRPr="00150434" w14:paraId="50BD97D2" w14:textId="77777777" w:rsidTr="004176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0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2" w:space="0" w:color="000000"/>
              <w:bottom w:val="single" w:sz="4" w:space="0" w:color="auto"/>
            </w:tcBorders>
            <w:noWrap/>
            <w:vAlign w:val="center"/>
          </w:tcPr>
          <w:p w14:paraId="1ADC5201" w14:textId="77777777" w:rsidR="00DC6998" w:rsidRPr="00B80BF5" w:rsidRDefault="00DC6998" w:rsidP="004176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ZSCAN5A-Tet-shRNA-antisense</w:t>
            </w:r>
          </w:p>
        </w:tc>
        <w:tc>
          <w:tcPr>
            <w:tcW w:w="5940" w:type="dxa"/>
            <w:gridSpan w:val="3"/>
            <w:tcBorders>
              <w:top w:val="single" w:sz="2" w:space="0" w:color="000000"/>
              <w:bottom w:val="single" w:sz="4" w:space="0" w:color="auto"/>
            </w:tcBorders>
            <w:noWrap/>
            <w:vAlign w:val="center"/>
          </w:tcPr>
          <w:p w14:paraId="1142BC6B" w14:textId="77777777" w:rsidR="00DC6998" w:rsidRPr="00B80BF5" w:rsidRDefault="00DC6998" w:rsidP="00417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CGATAAAAA</w:t>
            </w: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GAGAAGAGGTTTACGTGTA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CTCTTGAA</w:t>
            </w: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TACACGTAAACCTCTTCTC</w:t>
            </w:r>
            <w:r w:rsidRPr="00B80BF5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GG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4" w:space="0" w:color="auto"/>
            </w:tcBorders>
            <w:noWrap/>
            <w:vAlign w:val="center"/>
          </w:tcPr>
          <w:p w14:paraId="4843165C" w14:textId="77777777" w:rsidR="00DC6998" w:rsidRPr="00B80BF5" w:rsidRDefault="00DC6998" w:rsidP="00417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0BF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</w:tr>
    </w:tbl>
    <w:p w14:paraId="1476294F" w14:textId="77777777" w:rsidR="00133E81" w:rsidRDefault="00133E81"/>
    <w:sectPr w:rsidR="00133E81" w:rsidSect="008B6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998"/>
    <w:rsid w:val="00085DA6"/>
    <w:rsid w:val="00133E81"/>
    <w:rsid w:val="00191ABD"/>
    <w:rsid w:val="00354521"/>
    <w:rsid w:val="004E4E0F"/>
    <w:rsid w:val="00663204"/>
    <w:rsid w:val="008B62C5"/>
    <w:rsid w:val="00DC6998"/>
    <w:rsid w:val="00FD3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8740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99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C6998"/>
    <w:rPr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99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C6998"/>
    <w:rPr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6</Words>
  <Characters>4426</Characters>
  <Application>Microsoft Macintosh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ubbs</dc:creator>
  <cp:keywords/>
  <dc:description/>
  <cp:lastModifiedBy>Lisa Stubbs</cp:lastModifiedBy>
  <cp:revision>2</cp:revision>
  <dcterms:created xsi:type="dcterms:W3CDTF">2016-08-12T19:43:00Z</dcterms:created>
  <dcterms:modified xsi:type="dcterms:W3CDTF">2016-09-16T18:20:00Z</dcterms:modified>
</cp:coreProperties>
</file>